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4"/>
        <w:gridCol w:w="1259"/>
        <w:gridCol w:w="1339"/>
        <w:gridCol w:w="1418"/>
        <w:gridCol w:w="1338"/>
        <w:gridCol w:w="1338"/>
        <w:gridCol w:w="1298"/>
        <w:gridCol w:w="1179"/>
        <w:gridCol w:w="1437"/>
      </w:tblGrid>
      <w:tr w:rsidR="00AB5790" w:rsidRPr="00AB5790" w14:paraId="1D280EF3" w14:textId="77777777" w:rsidTr="00AB5790">
        <w:trPr>
          <w:trHeight w:val="449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43586" w14:textId="77777777" w:rsidR="00AB5790" w:rsidRPr="00AB5790" w:rsidRDefault="00AB5790" w:rsidP="00AB5790">
            <w:r w:rsidRPr="00AB5790"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62D6B" w14:textId="77777777" w:rsidR="00AB5790" w:rsidRPr="00AB5790" w:rsidRDefault="00AB5790" w:rsidP="00AB5790">
            <w:r w:rsidRPr="00AB5790">
              <w:rPr>
                <w:b/>
                <w:bCs/>
              </w:rPr>
              <w:t>3 months</w:t>
            </w:r>
          </w:p>
        </w:tc>
        <w:tc>
          <w:tcPr>
            <w:tcW w:w="27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9569C" w14:textId="77777777" w:rsidR="00AB5790" w:rsidRPr="00AB5790" w:rsidRDefault="00AB5790" w:rsidP="00AB5790">
            <w:r w:rsidRPr="00AB5790">
              <w:rPr>
                <w:b/>
                <w:bCs/>
              </w:rPr>
              <w:t>6 months</w:t>
            </w:r>
          </w:p>
        </w:tc>
        <w:tc>
          <w:tcPr>
            <w:tcW w:w="26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C785D" w14:textId="77777777" w:rsidR="00AB5790" w:rsidRPr="00AB5790" w:rsidRDefault="00AB5790" w:rsidP="00AB5790">
            <w:r w:rsidRPr="00AB5790">
              <w:rPr>
                <w:b/>
                <w:bCs/>
              </w:rPr>
              <w:t>14 months</w:t>
            </w:r>
          </w:p>
        </w:tc>
        <w:tc>
          <w:tcPr>
            <w:tcW w:w="26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24B86" w14:textId="77777777" w:rsidR="00AB5790" w:rsidRPr="00AB5790" w:rsidRDefault="00AB5790" w:rsidP="00AB5790">
            <w:r w:rsidRPr="00AB5790">
              <w:rPr>
                <w:b/>
                <w:bCs/>
              </w:rPr>
              <w:t>24 months</w:t>
            </w:r>
          </w:p>
        </w:tc>
      </w:tr>
      <w:tr w:rsidR="00AB5790" w:rsidRPr="00AB5790" w14:paraId="22B7099F" w14:textId="77777777" w:rsidTr="00AB5790">
        <w:trPr>
          <w:trHeight w:val="41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24DC1" w14:textId="77777777" w:rsidR="00AB5790" w:rsidRPr="00AB5790" w:rsidRDefault="00AB5790" w:rsidP="00AB5790">
            <w:r w:rsidRPr="00AB5790">
              <w:t> 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DB7E9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C57BL/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53478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GFAP-IL6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ABCBA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C57BL/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7234F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GFAP-IL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24B5E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C57BL/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21B6F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GFAP-IL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33357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C57BL/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5450E" w14:textId="77777777" w:rsidR="00AB5790" w:rsidRPr="00AB5790" w:rsidRDefault="00AB5790" w:rsidP="00AB5790">
            <w:r w:rsidRPr="00AB5790">
              <w:rPr>
                <w:b/>
                <w:bCs/>
                <w:i/>
                <w:iCs/>
              </w:rPr>
              <w:t>GFAP-IL6</w:t>
            </w:r>
          </w:p>
        </w:tc>
      </w:tr>
      <w:tr w:rsidR="00AB5790" w:rsidRPr="00AB5790" w14:paraId="3D22D193" w14:textId="77777777" w:rsidTr="00AB5790">
        <w:trPr>
          <w:trHeight w:val="440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8E2F0" w14:textId="77777777" w:rsidR="00AB5790" w:rsidRPr="00AB5790" w:rsidRDefault="00AB5790" w:rsidP="00AB5790">
            <w:r w:rsidRPr="00AB5790">
              <w:rPr>
                <w:b/>
                <w:bCs/>
              </w:rPr>
              <w:t>Ataxia scor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70AA7" w14:textId="77777777" w:rsidR="00AB5790" w:rsidRPr="00AB5790" w:rsidRDefault="00AB5790" w:rsidP="00AB5790">
            <w:r w:rsidRPr="00AB5790">
              <w:t>0.78</w:t>
            </w:r>
            <w:r w:rsidRPr="00AB5790">
              <w:sym w:font="Symbol" w:char="00B1"/>
            </w:r>
            <w:r w:rsidRPr="00AB5790">
              <w:t>0.21</w:t>
            </w:r>
          </w:p>
          <w:p w14:paraId="51D046A3" w14:textId="77777777" w:rsidR="00AB5790" w:rsidRPr="00AB5790" w:rsidRDefault="00AB5790" w:rsidP="00AB5790">
            <w:r w:rsidRPr="00AB5790">
              <w:t>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2CE3B" w14:textId="77777777" w:rsidR="00AB5790" w:rsidRPr="00AB5790" w:rsidRDefault="00AB5790" w:rsidP="00AB5790">
            <w:r w:rsidRPr="00AB5790">
              <w:t>0.62</w:t>
            </w:r>
            <w:r w:rsidRPr="00AB5790">
              <w:sym w:font="Symbol" w:char="00B1"/>
            </w:r>
            <w:r w:rsidRPr="00AB5790">
              <w:t>0.35</w:t>
            </w:r>
          </w:p>
          <w:p w14:paraId="3E1E8BC5" w14:textId="77777777" w:rsidR="00AB5790" w:rsidRPr="00AB5790" w:rsidRDefault="00AB5790" w:rsidP="00AB5790">
            <w:r w:rsidRPr="00AB5790">
              <w:t> 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4D258" w14:textId="77777777" w:rsidR="00AB5790" w:rsidRPr="00AB5790" w:rsidRDefault="00AB5790" w:rsidP="00AB5790">
            <w:r w:rsidRPr="00AB5790">
              <w:t>0.94</w:t>
            </w:r>
            <w:r w:rsidRPr="00AB5790">
              <w:sym w:font="Symbol" w:char="00B1"/>
            </w:r>
            <w:r w:rsidRPr="00AB5790">
              <w:t>0.34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64246" w14:textId="77777777" w:rsidR="00AB5790" w:rsidRPr="00AB5790" w:rsidRDefault="00AB5790" w:rsidP="00AB5790">
            <w:r w:rsidRPr="00AB5790">
              <w:t>2.9</w:t>
            </w:r>
            <w:r w:rsidRPr="00AB5790">
              <w:sym w:font="Symbol" w:char="00B1"/>
            </w:r>
            <w:r w:rsidRPr="00AB5790">
              <w:t>0.4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95C21" w14:textId="77777777" w:rsidR="00AB5790" w:rsidRPr="00AB5790" w:rsidRDefault="00AB5790" w:rsidP="00AB5790">
            <w:r w:rsidRPr="00AB5790">
              <w:t>1.2</w:t>
            </w:r>
            <w:r w:rsidRPr="00AB5790">
              <w:sym w:font="Symbol" w:char="00B1"/>
            </w:r>
            <w:r w:rsidRPr="00AB5790">
              <w:t>0.4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062FC" w14:textId="77777777" w:rsidR="00AB5790" w:rsidRPr="00AB5790" w:rsidRDefault="00AB5790" w:rsidP="00AB5790">
            <w:r w:rsidRPr="00AB5790">
              <w:t>2.4</w:t>
            </w:r>
            <w:r w:rsidRPr="00AB5790">
              <w:sym w:font="Symbol" w:char="00B1"/>
            </w:r>
            <w:r w:rsidRPr="00AB5790">
              <w:t>0.5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24744" w14:textId="77777777" w:rsidR="00AB5790" w:rsidRPr="00AB5790" w:rsidRDefault="00AB5790" w:rsidP="00AB5790">
            <w:r w:rsidRPr="00AB5790">
              <w:t>3.0</w:t>
            </w:r>
            <w:r w:rsidRPr="00AB5790">
              <w:sym w:font="Symbol" w:char="00B1"/>
            </w:r>
            <w:r w:rsidRPr="00AB5790">
              <w:t>0.5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50738" w14:textId="77777777" w:rsidR="00AB5790" w:rsidRPr="00AB5790" w:rsidRDefault="00AB5790" w:rsidP="00AB5790">
            <w:r w:rsidRPr="00AB5790">
              <w:t>4.9</w:t>
            </w:r>
            <w:r w:rsidRPr="00AB5790">
              <w:sym w:font="Symbol" w:char="00B1"/>
            </w:r>
            <w:r w:rsidRPr="00AB5790">
              <w:t>0.84</w:t>
            </w:r>
          </w:p>
        </w:tc>
      </w:tr>
      <w:tr w:rsidR="00AB5790" w:rsidRPr="00AB5790" w14:paraId="6239831F" w14:textId="77777777" w:rsidTr="00AB5790">
        <w:trPr>
          <w:trHeight w:val="377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ED355" w14:textId="77777777" w:rsidR="00AB5790" w:rsidRPr="00AB5790" w:rsidRDefault="00AB5790" w:rsidP="00AB5790">
            <w:r w:rsidRPr="00AB5790">
              <w:rPr>
                <w:b/>
                <w:bCs/>
              </w:rPr>
              <w:t>Accelerod [s]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E6967" w14:textId="77777777" w:rsidR="00AB5790" w:rsidRPr="00AB5790" w:rsidRDefault="00AB5790" w:rsidP="00AB5790">
            <w:r w:rsidRPr="00AB5790">
              <w:t>255</w:t>
            </w:r>
            <w:r w:rsidRPr="00AB5790">
              <w:sym w:font="Symbol" w:char="00B1"/>
            </w:r>
            <w:r w:rsidRPr="00AB5790">
              <w:t>1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E6245" w14:textId="77777777" w:rsidR="00AB5790" w:rsidRPr="00AB5790" w:rsidRDefault="00AB5790" w:rsidP="00AB5790">
            <w:r w:rsidRPr="00AB5790">
              <w:t>221</w:t>
            </w:r>
            <w:r w:rsidRPr="00AB5790">
              <w:sym w:font="Symbol" w:char="00B1"/>
            </w:r>
            <w:r w:rsidRPr="00AB5790">
              <w:t>9.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CC058" w14:textId="77777777" w:rsidR="00AB5790" w:rsidRPr="00AB5790" w:rsidRDefault="00AB5790" w:rsidP="00AB5790">
            <w:r w:rsidRPr="00AB5790">
              <w:t>243</w:t>
            </w:r>
            <w:r w:rsidRPr="00AB5790">
              <w:sym w:font="Symbol" w:char="00B1"/>
            </w:r>
            <w:r w:rsidRPr="00AB5790">
              <w:t>1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BAA30" w14:textId="77777777" w:rsidR="00AB5790" w:rsidRPr="00AB5790" w:rsidRDefault="00AB5790" w:rsidP="00AB5790">
            <w:r w:rsidRPr="00AB5790">
              <w:t>179</w:t>
            </w:r>
            <w:r w:rsidRPr="00AB5790">
              <w:sym w:font="Symbol" w:char="00B1"/>
            </w:r>
            <w:r w:rsidRPr="00AB5790">
              <w:t>17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CD273" w14:textId="77777777" w:rsidR="00AB5790" w:rsidRPr="00AB5790" w:rsidRDefault="00AB5790" w:rsidP="00AB5790">
            <w:r w:rsidRPr="00AB5790">
              <w:t>234</w:t>
            </w:r>
            <w:r w:rsidRPr="00AB5790">
              <w:sym w:font="Symbol" w:char="00B1"/>
            </w:r>
            <w:r w:rsidRPr="00AB5790">
              <w:t>2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2458B" w14:textId="77777777" w:rsidR="00AB5790" w:rsidRPr="00AB5790" w:rsidRDefault="00AB5790" w:rsidP="00AB5790">
            <w:r w:rsidRPr="00AB5790">
              <w:t>157</w:t>
            </w:r>
            <w:r w:rsidRPr="00AB5790">
              <w:sym w:font="Symbol" w:char="00B1"/>
            </w:r>
            <w:r w:rsidRPr="00AB5790">
              <w:t>1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2AF13" w14:textId="77777777" w:rsidR="00AB5790" w:rsidRPr="00AB5790" w:rsidRDefault="00AB5790" w:rsidP="00AB5790">
            <w:r w:rsidRPr="00AB5790">
              <w:t>179</w:t>
            </w:r>
            <w:r w:rsidRPr="00AB5790">
              <w:sym w:font="Symbol" w:char="00B1"/>
            </w:r>
            <w:r w:rsidRPr="00AB5790">
              <w:t>2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353FA" w14:textId="77777777" w:rsidR="00AB5790" w:rsidRPr="00AB5790" w:rsidRDefault="00AB5790" w:rsidP="00AB5790">
            <w:r w:rsidRPr="00AB5790">
              <w:t>90</w:t>
            </w:r>
            <w:r w:rsidRPr="00AB5790">
              <w:sym w:font="Symbol" w:char="00B1"/>
            </w:r>
            <w:r w:rsidRPr="00AB5790">
              <w:t>16</w:t>
            </w:r>
          </w:p>
        </w:tc>
      </w:tr>
      <w:tr w:rsidR="00AB5790" w:rsidRPr="00AB5790" w14:paraId="7BD2FC17" w14:textId="77777777" w:rsidTr="00AB5790">
        <w:trPr>
          <w:trHeight w:val="71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82C47" w14:textId="77777777" w:rsidR="00AB5790" w:rsidRPr="00AB5790" w:rsidRDefault="00AB5790" w:rsidP="00AB5790">
            <w:r w:rsidRPr="00AB5790">
              <w:rPr>
                <w:b/>
                <w:bCs/>
              </w:rPr>
              <w:t>Walking beam (time to cross) [s]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78ED6" w14:textId="77777777" w:rsidR="00AB5790" w:rsidRPr="00AB5790" w:rsidRDefault="00AB5790" w:rsidP="00AB5790">
            <w:r w:rsidRPr="00AB5790">
              <w:t>5.4</w:t>
            </w:r>
            <w:r w:rsidRPr="00AB5790">
              <w:sym w:font="Symbol" w:char="00B1"/>
            </w:r>
            <w:r w:rsidRPr="00AB5790">
              <w:t>0.4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F88ED" w14:textId="77777777" w:rsidR="00AB5790" w:rsidRPr="00AB5790" w:rsidRDefault="00AB5790" w:rsidP="00AB5790">
            <w:r w:rsidRPr="00AB5790">
              <w:t>6.9</w:t>
            </w:r>
            <w:r w:rsidRPr="00AB5790">
              <w:sym w:font="Symbol" w:char="00B1"/>
            </w:r>
            <w:r w:rsidRPr="00AB5790">
              <w:t>0.6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4B621" w14:textId="77777777" w:rsidR="00AB5790" w:rsidRPr="00AB5790" w:rsidRDefault="00AB5790" w:rsidP="00AB5790">
            <w:r w:rsidRPr="00AB5790">
              <w:t>3.7</w:t>
            </w:r>
            <w:r w:rsidRPr="00AB5790">
              <w:sym w:font="Symbol" w:char="00B1"/>
            </w:r>
            <w:r w:rsidRPr="00AB5790">
              <w:t>0.33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BD527" w14:textId="77777777" w:rsidR="00AB5790" w:rsidRPr="00AB5790" w:rsidRDefault="00AB5790" w:rsidP="00AB5790">
            <w:r w:rsidRPr="00AB5790">
              <w:t>4.9</w:t>
            </w:r>
            <w:r w:rsidRPr="00AB5790">
              <w:sym w:font="Symbol" w:char="00B1"/>
            </w:r>
            <w:r w:rsidRPr="00AB5790">
              <w:t>0.4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CDF61" w14:textId="77777777" w:rsidR="00AB5790" w:rsidRPr="00AB5790" w:rsidRDefault="00AB5790" w:rsidP="00AB5790">
            <w:r w:rsidRPr="00AB5790">
              <w:t>5.2</w:t>
            </w:r>
            <w:r w:rsidRPr="00AB5790">
              <w:sym w:font="Symbol" w:char="00B1"/>
            </w:r>
            <w:r w:rsidRPr="00AB5790">
              <w:t>0.6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27E80" w14:textId="77777777" w:rsidR="00AB5790" w:rsidRPr="00AB5790" w:rsidRDefault="00AB5790" w:rsidP="00AB5790">
            <w:r w:rsidRPr="00AB5790">
              <w:t>11</w:t>
            </w:r>
            <w:r w:rsidRPr="00AB5790">
              <w:sym w:font="Symbol" w:char="00B1"/>
            </w:r>
            <w:r w:rsidRPr="00AB5790">
              <w:t>1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BF4C7" w14:textId="77777777" w:rsidR="00AB5790" w:rsidRPr="00AB5790" w:rsidRDefault="00AB5790" w:rsidP="00AB5790">
            <w:r w:rsidRPr="00AB5790">
              <w:t>5.6</w:t>
            </w:r>
            <w:r w:rsidRPr="00AB5790">
              <w:sym w:font="Symbol" w:char="00B1"/>
            </w:r>
            <w:r w:rsidRPr="00AB5790">
              <w:t>0.2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A4EEF" w14:textId="77777777" w:rsidR="00AB5790" w:rsidRPr="00AB5790" w:rsidRDefault="00AB5790" w:rsidP="00AB5790">
            <w:r w:rsidRPr="00AB5790">
              <w:t>16</w:t>
            </w:r>
            <w:r w:rsidRPr="00AB5790">
              <w:sym w:font="Symbol" w:char="00B1"/>
            </w:r>
            <w:r w:rsidRPr="00AB5790">
              <w:t>1.4</w:t>
            </w:r>
          </w:p>
        </w:tc>
      </w:tr>
      <w:tr w:rsidR="00AB5790" w:rsidRPr="00AB5790" w14:paraId="1BE09EFD" w14:textId="77777777" w:rsidTr="00AB5790">
        <w:trPr>
          <w:trHeight w:val="713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DF351" w14:textId="77777777" w:rsidR="00AB5790" w:rsidRPr="00AB5790" w:rsidRDefault="00AB5790" w:rsidP="00AB5790">
            <w:r w:rsidRPr="00AB5790">
              <w:rPr>
                <w:b/>
                <w:bCs/>
              </w:rPr>
              <w:t xml:space="preserve">Walking beam (number of </w:t>
            </w:r>
            <w:proofErr w:type="spellStart"/>
            <w:r w:rsidRPr="00AB5790">
              <w:rPr>
                <w:b/>
                <w:bCs/>
              </w:rPr>
              <w:t>footslips</w:t>
            </w:r>
            <w:proofErr w:type="spellEnd"/>
            <w:r w:rsidRPr="00AB5790">
              <w:rPr>
                <w:b/>
                <w:bCs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C5918" w14:textId="77777777" w:rsidR="00AB5790" w:rsidRPr="00AB5790" w:rsidRDefault="00AB5790" w:rsidP="00AB5790">
            <w:r w:rsidRPr="00AB5790">
              <w:t>2.3</w:t>
            </w:r>
            <w:r w:rsidRPr="00AB5790">
              <w:sym w:font="Symbol" w:char="00B1"/>
            </w:r>
            <w:r w:rsidRPr="00AB5790">
              <w:t>0.31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2D26C" w14:textId="77777777" w:rsidR="00AB5790" w:rsidRPr="00AB5790" w:rsidRDefault="00AB5790" w:rsidP="00AB5790">
            <w:r w:rsidRPr="00AB5790">
              <w:t>5.4</w:t>
            </w:r>
            <w:r w:rsidRPr="00AB5790">
              <w:sym w:font="Symbol" w:char="00B1"/>
            </w:r>
            <w:r w:rsidRPr="00AB5790">
              <w:t>0.78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F57DE" w14:textId="77777777" w:rsidR="00AB5790" w:rsidRPr="00AB5790" w:rsidRDefault="00AB5790" w:rsidP="00AB5790">
            <w:r w:rsidRPr="00AB5790">
              <w:t>3.4</w:t>
            </w:r>
            <w:r w:rsidRPr="00AB5790">
              <w:sym w:font="Symbol" w:char="00B1"/>
            </w:r>
            <w:r w:rsidRPr="00AB5790">
              <w:t>0.2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AC94C" w14:textId="77777777" w:rsidR="00AB5790" w:rsidRPr="00AB5790" w:rsidRDefault="00AB5790" w:rsidP="00AB5790">
            <w:r w:rsidRPr="00AB5790">
              <w:t>4.6</w:t>
            </w:r>
            <w:r w:rsidRPr="00AB5790">
              <w:sym w:font="Symbol" w:char="00B1"/>
            </w:r>
            <w:r w:rsidRPr="00AB5790">
              <w:t>0.50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946CC" w14:textId="77777777" w:rsidR="00AB5790" w:rsidRPr="00AB5790" w:rsidRDefault="00AB5790" w:rsidP="00AB5790">
            <w:r w:rsidRPr="00AB5790">
              <w:t>4.0</w:t>
            </w:r>
            <w:r w:rsidRPr="00AB5790">
              <w:sym w:font="Symbol" w:char="00B1"/>
            </w:r>
            <w:r w:rsidRPr="00AB5790">
              <w:t>0.8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DBFF4" w14:textId="77777777" w:rsidR="00AB5790" w:rsidRPr="00AB5790" w:rsidRDefault="00AB5790" w:rsidP="00AB5790">
            <w:r w:rsidRPr="00AB5790">
              <w:t>11</w:t>
            </w:r>
            <w:r w:rsidRPr="00AB5790">
              <w:sym w:font="Symbol" w:char="00B1"/>
            </w:r>
            <w:r w:rsidRPr="00AB5790">
              <w:t>2.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99DD3" w14:textId="77777777" w:rsidR="00AB5790" w:rsidRPr="00AB5790" w:rsidRDefault="00AB5790" w:rsidP="00AB5790">
            <w:r w:rsidRPr="00AB5790">
              <w:t>9.7</w:t>
            </w:r>
            <w:r w:rsidRPr="00AB5790">
              <w:sym w:font="Symbol" w:char="00B1"/>
            </w:r>
            <w:r w:rsidRPr="00AB5790">
              <w:t>2.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88B9C" w14:textId="77777777" w:rsidR="00AB5790" w:rsidRPr="00AB5790" w:rsidRDefault="00AB5790" w:rsidP="00AB5790">
            <w:r w:rsidRPr="00AB5790">
              <w:t>29</w:t>
            </w:r>
            <w:r w:rsidRPr="00AB5790">
              <w:sym w:font="Symbol" w:char="00B1"/>
            </w:r>
            <w:r w:rsidRPr="00AB5790">
              <w:t>2.3</w:t>
            </w:r>
          </w:p>
        </w:tc>
      </w:tr>
      <w:tr w:rsidR="00AB5790" w:rsidRPr="00AB5790" w14:paraId="7A13E94C" w14:textId="77777777" w:rsidTr="00AB5790">
        <w:trPr>
          <w:trHeight w:val="602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0160C" w14:textId="77777777" w:rsidR="00AB5790" w:rsidRPr="00AB5790" w:rsidRDefault="00AB5790" w:rsidP="00AB5790">
            <w:r w:rsidRPr="00AB5790">
              <w:rPr>
                <w:b/>
                <w:bCs/>
              </w:rPr>
              <w:t>Open field (total distance traveled) [m]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A7E70" w14:textId="77777777" w:rsidR="00AB5790" w:rsidRPr="00AB5790" w:rsidRDefault="00AB5790" w:rsidP="00AB5790">
            <w:r w:rsidRPr="00AB5790">
              <w:t>34</w:t>
            </w:r>
            <w:r w:rsidRPr="00AB5790">
              <w:sym w:font="Symbol" w:char="00B1"/>
            </w:r>
            <w:r w:rsidRPr="00AB5790">
              <w:t>1.6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14B60" w14:textId="77777777" w:rsidR="00AB5790" w:rsidRPr="00AB5790" w:rsidRDefault="00AB5790" w:rsidP="00AB5790">
            <w:r w:rsidRPr="00AB5790">
              <w:t>29</w:t>
            </w:r>
            <w:r w:rsidRPr="00AB5790">
              <w:sym w:font="Symbol" w:char="00B1"/>
            </w:r>
            <w:r w:rsidRPr="00AB5790">
              <w:t>1.6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5A705" w14:textId="77777777" w:rsidR="00AB5790" w:rsidRPr="00AB5790" w:rsidRDefault="00AB5790" w:rsidP="00AB5790">
            <w:r w:rsidRPr="00AB5790">
              <w:t>29</w:t>
            </w:r>
            <w:r w:rsidRPr="00AB5790">
              <w:sym w:font="Symbol" w:char="00B1"/>
            </w:r>
            <w:r w:rsidRPr="00AB5790">
              <w:t>2.5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56279" w14:textId="77777777" w:rsidR="00AB5790" w:rsidRPr="00AB5790" w:rsidRDefault="00AB5790" w:rsidP="00AB5790">
            <w:r w:rsidRPr="00AB5790">
              <w:t>31</w:t>
            </w:r>
            <w:r w:rsidRPr="00AB5790">
              <w:sym w:font="Symbol" w:char="00B1"/>
            </w:r>
            <w:r w:rsidRPr="00AB5790">
              <w:t>2.2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FBF3C" w14:textId="77777777" w:rsidR="00AB5790" w:rsidRPr="00AB5790" w:rsidRDefault="00AB5790" w:rsidP="00AB5790">
            <w:r w:rsidRPr="00AB5790">
              <w:t>26</w:t>
            </w:r>
            <w:r w:rsidRPr="00AB5790">
              <w:sym w:font="Symbol" w:char="00B1"/>
            </w:r>
            <w:r w:rsidRPr="00AB5790">
              <w:t>1.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81D43" w14:textId="77777777" w:rsidR="00AB5790" w:rsidRPr="00AB5790" w:rsidRDefault="00AB5790" w:rsidP="00AB5790">
            <w:r w:rsidRPr="00AB5790">
              <w:t>23</w:t>
            </w:r>
            <w:r w:rsidRPr="00AB5790">
              <w:sym w:font="Symbol" w:char="00B1"/>
            </w:r>
            <w:r w:rsidRPr="00AB5790">
              <w:t>1.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78395" w14:textId="77777777" w:rsidR="00AB5790" w:rsidRPr="00AB5790" w:rsidRDefault="00AB5790" w:rsidP="00AB5790">
            <w:r w:rsidRPr="00AB5790">
              <w:t>27</w:t>
            </w:r>
            <w:r w:rsidRPr="00AB5790">
              <w:sym w:font="Symbol" w:char="00B1"/>
            </w:r>
            <w:r w:rsidRPr="00AB5790">
              <w:t>2.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FC8B6" w14:textId="77777777" w:rsidR="00AB5790" w:rsidRPr="00AB5790" w:rsidRDefault="00AB5790" w:rsidP="00AB5790">
            <w:r w:rsidRPr="00AB5790">
              <w:t>23</w:t>
            </w:r>
            <w:r w:rsidRPr="00AB5790">
              <w:sym w:font="Symbol" w:char="00B1"/>
            </w:r>
            <w:r w:rsidRPr="00AB5790">
              <w:t>2.5</w:t>
            </w:r>
          </w:p>
        </w:tc>
      </w:tr>
    </w:tbl>
    <w:p w14:paraId="5E73A234" w14:textId="77777777" w:rsidR="00D12E44" w:rsidRDefault="006D4A81"/>
    <w:p w14:paraId="1B34018B" w14:textId="3DE2722D" w:rsidR="00B47098" w:rsidRDefault="00332B61" w:rsidP="00B47098">
      <w:pPr>
        <w:rPr>
          <w:rFonts w:eastAsia="Times New Roman"/>
        </w:rPr>
      </w:pPr>
      <w:r>
        <w:t xml:space="preserve">Supplementary table </w:t>
      </w:r>
      <w:r w:rsidR="006D4A81">
        <w:t>2</w:t>
      </w:r>
      <w:bookmarkStart w:id="0" w:name="_GoBack"/>
      <w:bookmarkEnd w:id="0"/>
      <w:r>
        <w:t xml:space="preserve">. </w:t>
      </w:r>
      <w:r w:rsidR="00B47098">
        <w:t xml:space="preserve">Summary of ataxia score, accelerod, beam walking (time to cross and number of </w:t>
      </w:r>
      <w:proofErr w:type="spellStart"/>
      <w:r w:rsidR="00B47098">
        <w:t>footslips</w:t>
      </w:r>
      <w:proofErr w:type="spellEnd"/>
      <w:r w:rsidR="00B47098">
        <w:t xml:space="preserve">) and total distance travelled in the open field test in C57BL/6 and GFAP-IL6 mice at 3, 6, 14 and 24 months of age represented as mean </w:t>
      </w:r>
      <w:r w:rsidR="00B47098" w:rsidRPr="00AB5790">
        <w:sym w:font="Symbol" w:char="00B1"/>
      </w:r>
      <w:r w:rsidR="00B47098">
        <w:t xml:space="preserve"> SEM. </w:t>
      </w:r>
    </w:p>
    <w:p w14:paraId="2B68F210" w14:textId="4D6A7CE5" w:rsidR="00332B61" w:rsidRDefault="00332B61"/>
    <w:sectPr w:rsidR="00332B61" w:rsidSect="00FC53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390"/>
    <w:rsid w:val="00332B61"/>
    <w:rsid w:val="00574949"/>
    <w:rsid w:val="006B0AED"/>
    <w:rsid w:val="006D4A81"/>
    <w:rsid w:val="00744B05"/>
    <w:rsid w:val="009A2371"/>
    <w:rsid w:val="009E1B36"/>
    <w:rsid w:val="00A85E8B"/>
    <w:rsid w:val="00AB5790"/>
    <w:rsid w:val="00B44374"/>
    <w:rsid w:val="00B47098"/>
    <w:rsid w:val="00CB16BB"/>
    <w:rsid w:val="00D7094D"/>
    <w:rsid w:val="00EB308F"/>
    <w:rsid w:val="00FC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26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70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7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yengesi</dc:creator>
  <cp:keywords/>
  <dc:description/>
  <cp:lastModifiedBy>Erika Gyengesi</cp:lastModifiedBy>
  <cp:revision>3</cp:revision>
  <dcterms:created xsi:type="dcterms:W3CDTF">2017-09-19T03:27:00Z</dcterms:created>
  <dcterms:modified xsi:type="dcterms:W3CDTF">2018-12-13T22:13:00Z</dcterms:modified>
</cp:coreProperties>
</file>